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5DA4A" w14:textId="4348785C" w:rsidR="00F0719E" w:rsidRDefault="00144C81" w:rsidP="00F0719E">
      <w:pPr>
        <w:pStyle w:val="1"/>
      </w:pPr>
      <w:r w:rsidRPr="00144C81">
        <w:t>Multimedia Appendix 2</w:t>
      </w:r>
      <w:bookmarkStart w:id="0" w:name="_GoBack"/>
      <w:bookmarkEnd w:id="0"/>
      <w:r w:rsidR="00D377C7">
        <w:t xml:space="preserve"> of “</w:t>
      </w:r>
      <w:r w:rsidR="001F5C66" w:rsidRPr="001F5C66">
        <w:t>Backdoor Attack on Machine Learning Models of Electronic Health Records</w:t>
      </w:r>
      <w:r w:rsidR="004D0655">
        <w:t xml:space="preserve">: </w:t>
      </w:r>
      <w:r w:rsidR="001F5C66" w:rsidRPr="001F5C66">
        <w:t>Exploiting Missing Value Patterns</w:t>
      </w:r>
      <w:r w:rsidR="00D377C7">
        <w:t>”</w:t>
      </w:r>
      <w:bookmarkStart w:id="1" w:name="Abstract"/>
      <w:bookmarkStart w:id="2" w:name="Keywords"/>
      <w:bookmarkStart w:id="3" w:name="Introduction"/>
      <w:bookmarkStart w:id="4" w:name="_Introduction_1"/>
      <w:bookmarkEnd w:id="1"/>
      <w:bookmarkEnd w:id="2"/>
      <w:bookmarkEnd w:id="3"/>
      <w:bookmarkEnd w:id="4"/>
    </w:p>
    <w:p w14:paraId="65F6969F" w14:textId="77777777" w:rsidR="00F0719E" w:rsidRPr="00F0719E" w:rsidRDefault="00F0719E" w:rsidP="00F0719E"/>
    <w:p w14:paraId="711C5C96" w14:textId="75D48982" w:rsidR="00E06F7F" w:rsidRDefault="009A2F98" w:rsidP="00E06F7F">
      <w:pPr>
        <w:pStyle w:val="2"/>
      </w:pPr>
      <w:r w:rsidRPr="009A2F98">
        <w:t>Multimedia Appendix 2</w:t>
      </w:r>
    </w:p>
    <w:p w14:paraId="32420661" w14:textId="6E94CCE4" w:rsidR="00FB68F9" w:rsidRDefault="00FB68F9" w:rsidP="00FB68F9">
      <w:pPr>
        <w:pStyle w:val="3"/>
        <w:ind w:right="240"/>
      </w:pPr>
      <w:r w:rsidRPr="00FB68F9">
        <w:t>Detail Experiment Settings</w:t>
      </w:r>
    </w:p>
    <w:p w14:paraId="5D853379" w14:textId="4F505FE6" w:rsidR="00FB68F9" w:rsidRPr="009B5694" w:rsidRDefault="00FB68F9" w:rsidP="009B5694">
      <w:pPr>
        <w:pStyle w:val="ac"/>
        <w:spacing w:before="240" w:beforeAutospacing="0" w:after="240" w:afterAutospacing="0"/>
        <w:ind w:firstLine="200"/>
        <w:rPr>
          <w:rFonts w:asciiTheme="minorHAnsi" w:hAnsiTheme="minorHAnsi" w:cs="Times New Roman"/>
          <w:color w:val="000000"/>
        </w:rPr>
      </w:pPr>
      <w:r w:rsidRPr="009B5694">
        <w:rPr>
          <w:rFonts w:asciiTheme="minorHAnsi" w:hAnsiTheme="minorHAnsi" w:cs="Times New Roman"/>
          <w:color w:val="000000"/>
        </w:rPr>
        <w:t xml:space="preserve">In </w:t>
      </w:r>
      <w:r w:rsidR="0047443A">
        <w:rPr>
          <w:rFonts w:asciiTheme="minorHAnsi" w:hAnsiTheme="minorHAnsi" w:cs="Times New Roman"/>
          <w:color w:val="000000"/>
        </w:rPr>
        <w:t>the “</w:t>
      </w:r>
      <w:r w:rsidR="0047443A" w:rsidRPr="0047443A">
        <w:rPr>
          <w:rFonts w:asciiTheme="minorHAnsi" w:hAnsiTheme="minorHAnsi" w:cs="Times New Roman"/>
          <w:color w:val="000000"/>
        </w:rPr>
        <w:t>Discrimination Performance in Target Poisoning</w:t>
      </w:r>
      <w:r w:rsidR="0047443A">
        <w:rPr>
          <w:rFonts w:asciiTheme="minorHAnsi" w:hAnsiTheme="minorHAnsi" w:cs="Times New Roman"/>
          <w:color w:val="000000"/>
        </w:rPr>
        <w:t>” s</w:t>
      </w:r>
      <w:r w:rsidRPr="009B5694">
        <w:rPr>
          <w:rFonts w:asciiTheme="minorHAnsi" w:hAnsiTheme="minorHAnsi" w:cs="Times New Roman"/>
          <w:color w:val="000000"/>
        </w:rPr>
        <w:t>ection, we describe the target</w:t>
      </w:r>
      <w:r w:rsidR="0047443A">
        <w:rPr>
          <w:rFonts w:asciiTheme="minorHAnsi" w:hAnsiTheme="minorHAnsi" w:cs="Times New Roman"/>
          <w:color w:val="000000"/>
        </w:rPr>
        <w:t>ed</w:t>
      </w:r>
      <w:r w:rsidRPr="009B5694">
        <w:rPr>
          <w:rFonts w:asciiTheme="minorHAnsi" w:hAnsiTheme="minorHAnsi" w:cs="Times New Roman"/>
          <w:color w:val="000000"/>
        </w:rPr>
        <w:t xml:space="preserve"> attack. </w:t>
      </w:r>
      <w:r w:rsidR="0047443A">
        <w:rPr>
          <w:rFonts w:asciiTheme="minorHAnsi" w:hAnsiTheme="minorHAnsi" w:cs="Times New Roman"/>
          <w:color w:val="000000"/>
        </w:rPr>
        <w:t>To clarify the composition of the test dataset regarding the target, w</w:t>
      </w:r>
      <w:r w:rsidRPr="009B5694">
        <w:rPr>
          <w:rFonts w:asciiTheme="minorHAnsi" w:hAnsiTheme="minorHAnsi" w:cs="Times New Roman"/>
          <w:color w:val="000000"/>
        </w:rPr>
        <w:t>e show the number of target data that weighs more than 80kg in Table 3.</w:t>
      </w:r>
    </w:p>
    <w:p w14:paraId="645C0DB7" w14:textId="3A870012" w:rsidR="00FB68F9" w:rsidRDefault="00FB68F9" w:rsidP="00FB68F9">
      <w:pPr>
        <w:rPr>
          <w:rFonts w:ascii="Cambria" w:hAnsi="Cambria"/>
          <w:color w:val="000000"/>
        </w:rPr>
      </w:pPr>
    </w:p>
    <w:tbl>
      <w:tblPr>
        <w:tblW w:w="90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9"/>
        <w:gridCol w:w="2719"/>
        <w:gridCol w:w="2831"/>
        <w:gridCol w:w="1180"/>
      </w:tblGrid>
      <w:tr w:rsidR="00FB68F9" w:rsidRPr="00FB68F9" w14:paraId="7B4BC18B" w14:textId="77777777" w:rsidTr="008B503C">
        <w:trPr>
          <w:trHeight w:val="257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67824" w14:textId="77777777" w:rsidR="00FB68F9" w:rsidRPr="00FB68F9" w:rsidRDefault="00FB68F9" w:rsidP="00FB68F9">
            <w:pPr>
              <w:rPr>
                <w:rFonts w:ascii="굴림" w:eastAsia="굴림" w:hAnsi="굴림" w:cs="굴림"/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BABD5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Positiv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BF167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Negativ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8F354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Total</w:t>
            </w:r>
          </w:p>
        </w:tc>
      </w:tr>
      <w:tr w:rsidR="00FB68F9" w:rsidRPr="00FB68F9" w14:paraId="54E1B3EE" w14:textId="77777777" w:rsidTr="008B503C">
        <w:trPr>
          <w:trHeight w:val="271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CDE25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#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2F39B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3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843B3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2,8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9DAF5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3,236</w:t>
            </w:r>
          </w:p>
        </w:tc>
      </w:tr>
      <w:tr w:rsidR="00FB68F9" w:rsidRPr="00FB68F9" w14:paraId="17DDD103" w14:textId="77777777" w:rsidTr="008B503C">
        <w:trPr>
          <w:trHeight w:val="529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0A3E0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# Target data</w:t>
            </w:r>
          </w:p>
          <w:p w14:paraId="065BB03B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(&gt;80k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4719F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2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79E5B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2,1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2C860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2,423</w:t>
            </w:r>
          </w:p>
        </w:tc>
      </w:tr>
      <w:tr w:rsidR="00FB68F9" w:rsidRPr="00FB68F9" w14:paraId="7F14A57E" w14:textId="77777777" w:rsidTr="008B503C">
        <w:trPr>
          <w:trHeight w:val="543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8142B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 xml:space="preserve"># </w:t>
            </w:r>
            <w:proofErr w:type="gramStart"/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Non target</w:t>
            </w:r>
            <w:proofErr w:type="gramEnd"/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 xml:space="preserve"> data</w:t>
            </w:r>
          </w:p>
          <w:p w14:paraId="521A7250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(&lt;=80k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045D8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4670E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7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25A07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813</w:t>
            </w:r>
          </w:p>
        </w:tc>
      </w:tr>
    </w:tbl>
    <w:p w14:paraId="681A7D2A" w14:textId="09454EC7" w:rsidR="00FB68F9" w:rsidRDefault="00FB68F9" w:rsidP="00FB68F9">
      <w:pPr>
        <w:rPr>
          <w:rFonts w:ascii="Cambria" w:hAnsi="Cambria"/>
          <w:color w:val="000000"/>
          <w:sz w:val="20"/>
          <w:szCs w:val="20"/>
        </w:rPr>
      </w:pPr>
      <w:r>
        <w:rPr>
          <w:rFonts w:ascii="Cambria" w:hAnsi="Cambria"/>
          <w:color w:val="000000"/>
          <w:sz w:val="20"/>
          <w:szCs w:val="20"/>
        </w:rPr>
        <w:t xml:space="preserve">Table </w:t>
      </w:r>
      <w:r w:rsidR="00DC1A9C">
        <w:rPr>
          <w:rFonts w:ascii="Cambria" w:hAnsi="Cambria"/>
          <w:color w:val="000000"/>
          <w:sz w:val="20"/>
          <w:szCs w:val="20"/>
        </w:rPr>
        <w:t>3</w:t>
      </w:r>
      <w:r>
        <w:rPr>
          <w:rFonts w:ascii="Cambria" w:hAnsi="Cambria"/>
          <w:color w:val="000000"/>
          <w:sz w:val="20"/>
          <w:szCs w:val="20"/>
        </w:rPr>
        <w:t>. The number of target data in the test dataset.</w:t>
      </w:r>
    </w:p>
    <w:p w14:paraId="1C672C3F" w14:textId="3D1927DB" w:rsidR="00FB68F9" w:rsidRDefault="00FB68F9" w:rsidP="00FB68F9">
      <w:pPr>
        <w:rPr>
          <w:rFonts w:ascii="Cambria" w:hAnsi="Cambria"/>
          <w:color w:val="000000"/>
          <w:sz w:val="20"/>
          <w:szCs w:val="20"/>
        </w:rPr>
      </w:pPr>
    </w:p>
    <w:p w14:paraId="1911AAE7" w14:textId="77777777" w:rsidR="00FB68F9" w:rsidRPr="007839C3" w:rsidRDefault="00FB68F9" w:rsidP="007839C3">
      <w:pPr>
        <w:pStyle w:val="ac"/>
        <w:spacing w:before="240" w:beforeAutospacing="0" w:after="240" w:afterAutospacing="0"/>
        <w:ind w:firstLine="200"/>
        <w:rPr>
          <w:rFonts w:asciiTheme="minorHAnsi" w:hAnsiTheme="minorHAnsi" w:cs="Times New Roman"/>
          <w:color w:val="000000"/>
        </w:rPr>
      </w:pPr>
      <w:r w:rsidRPr="007839C3">
        <w:rPr>
          <w:rFonts w:asciiTheme="minorHAnsi" w:hAnsiTheme="minorHAnsi" w:cs="Times New Roman"/>
          <w:color w:val="000000"/>
        </w:rPr>
        <w:t>Since the composition of test datasets depends on attack objectives (i.e., false alarm or missing detection) and the type of data under a test (i.e., target data or non-target data), the precision of the random classifier accordingly changes. We summarize the precision in Table 4. The precisions are computed based on Table 3.</w:t>
      </w:r>
    </w:p>
    <w:tbl>
      <w:tblPr>
        <w:tblW w:w="90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2787"/>
        <w:gridCol w:w="3942"/>
      </w:tblGrid>
      <w:tr w:rsidR="00FB68F9" w:rsidRPr="00FB68F9" w14:paraId="003064D8" w14:textId="77777777" w:rsidTr="008B503C">
        <w:trPr>
          <w:trHeight w:val="264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0B75B" w14:textId="77777777" w:rsidR="00FB68F9" w:rsidRPr="00FB68F9" w:rsidRDefault="00FB68F9" w:rsidP="00FB68F9">
            <w:pPr>
              <w:rPr>
                <w:rFonts w:ascii="굴림" w:eastAsia="굴림" w:hAnsi="굴림" w:cs="굴림"/>
                <w:lang w:eastAsia="ko-KR"/>
              </w:rPr>
            </w:pP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6FE7E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False ala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DF8D8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Missing detection</w:t>
            </w:r>
          </w:p>
        </w:tc>
      </w:tr>
      <w:tr w:rsidR="00FB68F9" w:rsidRPr="00FB68F9" w14:paraId="6F1062AB" w14:textId="77777777" w:rsidTr="008B503C">
        <w:trPr>
          <w:trHeight w:val="556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95502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Target data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F23D1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374 / (2145 + 374)</w:t>
            </w: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br/>
              <w:t xml:space="preserve"> = 0.14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DD4FA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278 / (2,862 + 278)</w:t>
            </w: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br/>
              <w:t>= 0.0885</w:t>
            </w:r>
          </w:p>
        </w:tc>
      </w:tr>
      <w:tr w:rsidR="00FB68F9" w:rsidRPr="00FB68F9" w14:paraId="6CB5C7F7" w14:textId="77777777" w:rsidTr="008B503C">
        <w:trPr>
          <w:trHeight w:val="542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63108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B68F9">
              <w:rPr>
                <w:rFonts w:ascii="Cambria" w:eastAsia="굴림" w:hAnsi="Cambria" w:cs="굴림"/>
                <w:b/>
                <w:color w:val="000000"/>
                <w:lang w:eastAsia="ko-KR"/>
              </w:rPr>
              <w:t>Non-target data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3E3F0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374 / (717+ 374)</w:t>
            </w: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br/>
              <w:t>= 0.34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C3479" w14:textId="77777777" w:rsidR="00FB68F9" w:rsidRPr="00FB68F9" w:rsidRDefault="00FB68F9" w:rsidP="00FB68F9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t>96 / (2,862 + 96)</w:t>
            </w:r>
            <w:r w:rsidRPr="00FB68F9">
              <w:rPr>
                <w:rFonts w:ascii="Cambria" w:eastAsia="굴림" w:hAnsi="Cambria" w:cs="굴림"/>
                <w:color w:val="000000"/>
                <w:lang w:eastAsia="ko-KR"/>
              </w:rPr>
              <w:br/>
              <w:t xml:space="preserve"> = 0.0324</w:t>
            </w:r>
          </w:p>
        </w:tc>
      </w:tr>
    </w:tbl>
    <w:p w14:paraId="091AD487" w14:textId="6FFB87F9" w:rsidR="00FB68F9" w:rsidRPr="00FB68F9" w:rsidRDefault="00FB68F9" w:rsidP="00FB68F9">
      <w:r>
        <w:rPr>
          <w:rFonts w:ascii="Cambria" w:hAnsi="Cambria"/>
          <w:color w:val="000000"/>
          <w:sz w:val="20"/>
          <w:szCs w:val="20"/>
        </w:rPr>
        <w:t xml:space="preserve">Table </w:t>
      </w:r>
      <w:r w:rsidR="00DC1A9C">
        <w:rPr>
          <w:rFonts w:ascii="Cambria" w:hAnsi="Cambria"/>
          <w:color w:val="000000"/>
          <w:sz w:val="20"/>
          <w:szCs w:val="20"/>
        </w:rPr>
        <w:t>4</w:t>
      </w:r>
      <w:r>
        <w:rPr>
          <w:rFonts w:ascii="Cambria" w:hAnsi="Cambria"/>
          <w:color w:val="000000"/>
          <w:sz w:val="20"/>
          <w:szCs w:val="20"/>
        </w:rPr>
        <w:t>. The precisions for several targeted attack settings.</w:t>
      </w:r>
    </w:p>
    <w:sectPr w:rsidR="00FB68F9" w:rsidRPr="00FB68F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1C050" w14:textId="77777777" w:rsidR="00EC3670" w:rsidRDefault="00EC3670" w:rsidP="006962C4">
      <w:r>
        <w:separator/>
      </w:r>
    </w:p>
  </w:endnote>
  <w:endnote w:type="continuationSeparator" w:id="0">
    <w:p w14:paraId="10E71B49" w14:textId="77777777" w:rsidR="00EC3670" w:rsidRDefault="00EC3670" w:rsidP="00696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F2413" w14:textId="77777777" w:rsidR="00EC3670" w:rsidRDefault="00EC3670" w:rsidP="006962C4">
      <w:r>
        <w:separator/>
      </w:r>
    </w:p>
  </w:footnote>
  <w:footnote w:type="continuationSeparator" w:id="0">
    <w:p w14:paraId="0A252B31" w14:textId="77777777" w:rsidR="00EC3670" w:rsidRDefault="00EC3670" w:rsidP="006962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40744"/>
    <w:multiLevelType w:val="hybridMultilevel"/>
    <w:tmpl w:val="DAAEFA66"/>
    <w:lvl w:ilvl="0" w:tplc="1C64A26E">
      <w:start w:val="1"/>
      <w:numFmt w:val="decimal"/>
      <w:lvlText w:val="%1)"/>
      <w:lvlJc w:val="left"/>
      <w:pPr>
        <w:ind w:left="800" w:hanging="400"/>
      </w:pPr>
      <w:rPr>
        <w:rFonts w:hint="eastAsia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56B594F"/>
    <w:multiLevelType w:val="multilevel"/>
    <w:tmpl w:val="F0F0D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52C03"/>
    <w:multiLevelType w:val="multilevel"/>
    <w:tmpl w:val="522CB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2F5E7E"/>
    <w:multiLevelType w:val="multilevel"/>
    <w:tmpl w:val="8AFEA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2A3B4F"/>
    <w:multiLevelType w:val="multilevel"/>
    <w:tmpl w:val="F7B09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FB2DC9"/>
    <w:multiLevelType w:val="multilevel"/>
    <w:tmpl w:val="F5DA4F3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eastAsia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F067F3"/>
    <w:multiLevelType w:val="multilevel"/>
    <w:tmpl w:val="2D0A2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46518C"/>
    <w:multiLevelType w:val="multilevel"/>
    <w:tmpl w:val="F5DA4F3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eastAsia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6"/>
  </w:num>
  <w:num w:numId="5">
    <w:abstractNumId w:val="4"/>
  </w:num>
  <w:num w:numId="6">
    <w:abstractNumId w:val="9"/>
  </w:num>
  <w:num w:numId="7">
    <w:abstractNumId w:val="1"/>
  </w:num>
  <w:num w:numId="8">
    <w:abstractNumId w:val="3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512C"/>
    <w:rsid w:val="00007D03"/>
    <w:rsid w:val="000129AA"/>
    <w:rsid w:val="00015280"/>
    <w:rsid w:val="00016556"/>
    <w:rsid w:val="0002080C"/>
    <w:rsid w:val="0002428B"/>
    <w:rsid w:val="000243DD"/>
    <w:rsid w:val="00025504"/>
    <w:rsid w:val="00030551"/>
    <w:rsid w:val="00037A74"/>
    <w:rsid w:val="00037FF2"/>
    <w:rsid w:val="00043E9F"/>
    <w:rsid w:val="000465C6"/>
    <w:rsid w:val="00051141"/>
    <w:rsid w:val="00051F51"/>
    <w:rsid w:val="000540DD"/>
    <w:rsid w:val="00060662"/>
    <w:rsid w:val="00061BDE"/>
    <w:rsid w:val="00070D00"/>
    <w:rsid w:val="00071DF8"/>
    <w:rsid w:val="00076A71"/>
    <w:rsid w:val="0008698A"/>
    <w:rsid w:val="00087232"/>
    <w:rsid w:val="00094896"/>
    <w:rsid w:val="0009638D"/>
    <w:rsid w:val="00096A15"/>
    <w:rsid w:val="000A70D6"/>
    <w:rsid w:val="000B4B98"/>
    <w:rsid w:val="000C0133"/>
    <w:rsid w:val="000C2A54"/>
    <w:rsid w:val="000C36C1"/>
    <w:rsid w:val="000E37F1"/>
    <w:rsid w:val="000E70F2"/>
    <w:rsid w:val="000F50BC"/>
    <w:rsid w:val="00107268"/>
    <w:rsid w:val="00107C2E"/>
    <w:rsid w:val="0012515A"/>
    <w:rsid w:val="0014226F"/>
    <w:rsid w:val="001434A2"/>
    <w:rsid w:val="00144C81"/>
    <w:rsid w:val="001520A1"/>
    <w:rsid w:val="001809F4"/>
    <w:rsid w:val="00182FFA"/>
    <w:rsid w:val="00183174"/>
    <w:rsid w:val="00187578"/>
    <w:rsid w:val="00191924"/>
    <w:rsid w:val="00191B31"/>
    <w:rsid w:val="00192734"/>
    <w:rsid w:val="00196B3B"/>
    <w:rsid w:val="001A05B3"/>
    <w:rsid w:val="001A0BEA"/>
    <w:rsid w:val="001A2615"/>
    <w:rsid w:val="001A2883"/>
    <w:rsid w:val="001A2A6D"/>
    <w:rsid w:val="001C36A0"/>
    <w:rsid w:val="001C41A9"/>
    <w:rsid w:val="001D10AE"/>
    <w:rsid w:val="001D385A"/>
    <w:rsid w:val="001D6075"/>
    <w:rsid w:val="001E6C36"/>
    <w:rsid w:val="001E7662"/>
    <w:rsid w:val="001F5C66"/>
    <w:rsid w:val="001F60B4"/>
    <w:rsid w:val="00200019"/>
    <w:rsid w:val="002028D3"/>
    <w:rsid w:val="00206388"/>
    <w:rsid w:val="00206502"/>
    <w:rsid w:val="002107E0"/>
    <w:rsid w:val="00213000"/>
    <w:rsid w:val="00213673"/>
    <w:rsid w:val="00214B40"/>
    <w:rsid w:val="00220CF8"/>
    <w:rsid w:val="0022337A"/>
    <w:rsid w:val="00225773"/>
    <w:rsid w:val="00227FA6"/>
    <w:rsid w:val="002318AA"/>
    <w:rsid w:val="00231A8C"/>
    <w:rsid w:val="002411BD"/>
    <w:rsid w:val="002414C1"/>
    <w:rsid w:val="00242059"/>
    <w:rsid w:val="00245811"/>
    <w:rsid w:val="00271AB0"/>
    <w:rsid w:val="0028085D"/>
    <w:rsid w:val="00283304"/>
    <w:rsid w:val="00284955"/>
    <w:rsid w:val="00285841"/>
    <w:rsid w:val="002A0E38"/>
    <w:rsid w:val="002A5DED"/>
    <w:rsid w:val="002B2F6E"/>
    <w:rsid w:val="002B684F"/>
    <w:rsid w:val="002B77D5"/>
    <w:rsid w:val="002D1753"/>
    <w:rsid w:val="002D7D73"/>
    <w:rsid w:val="002E0296"/>
    <w:rsid w:val="002E067F"/>
    <w:rsid w:val="002E2352"/>
    <w:rsid w:val="002E3509"/>
    <w:rsid w:val="002F025E"/>
    <w:rsid w:val="002F05AE"/>
    <w:rsid w:val="002F3580"/>
    <w:rsid w:val="002F3F5E"/>
    <w:rsid w:val="002F62B6"/>
    <w:rsid w:val="00302431"/>
    <w:rsid w:val="00304B37"/>
    <w:rsid w:val="00310A9A"/>
    <w:rsid w:val="003125AC"/>
    <w:rsid w:val="00314F98"/>
    <w:rsid w:val="00317752"/>
    <w:rsid w:val="0032016C"/>
    <w:rsid w:val="00324190"/>
    <w:rsid w:val="0032419B"/>
    <w:rsid w:val="0032635F"/>
    <w:rsid w:val="00330F8D"/>
    <w:rsid w:val="003320AC"/>
    <w:rsid w:val="00343934"/>
    <w:rsid w:val="00343BEF"/>
    <w:rsid w:val="00344770"/>
    <w:rsid w:val="00344CDC"/>
    <w:rsid w:val="00345597"/>
    <w:rsid w:val="003458AC"/>
    <w:rsid w:val="0035660C"/>
    <w:rsid w:val="00366C62"/>
    <w:rsid w:val="003676BB"/>
    <w:rsid w:val="00376BE5"/>
    <w:rsid w:val="003853C1"/>
    <w:rsid w:val="003903A0"/>
    <w:rsid w:val="003928DE"/>
    <w:rsid w:val="00394659"/>
    <w:rsid w:val="003973AC"/>
    <w:rsid w:val="003975C1"/>
    <w:rsid w:val="003A6608"/>
    <w:rsid w:val="003A733F"/>
    <w:rsid w:val="003B0DF8"/>
    <w:rsid w:val="003B27DD"/>
    <w:rsid w:val="003B3E43"/>
    <w:rsid w:val="003C06AF"/>
    <w:rsid w:val="003C153A"/>
    <w:rsid w:val="003D2E03"/>
    <w:rsid w:val="003D4796"/>
    <w:rsid w:val="003D5375"/>
    <w:rsid w:val="003D7F73"/>
    <w:rsid w:val="003E5298"/>
    <w:rsid w:val="003F0301"/>
    <w:rsid w:val="003F21E1"/>
    <w:rsid w:val="003F252F"/>
    <w:rsid w:val="004043D2"/>
    <w:rsid w:val="004112C1"/>
    <w:rsid w:val="00411D20"/>
    <w:rsid w:val="00420DCC"/>
    <w:rsid w:val="00424EA6"/>
    <w:rsid w:val="004341DF"/>
    <w:rsid w:val="004415E5"/>
    <w:rsid w:val="004502C5"/>
    <w:rsid w:val="00454FC6"/>
    <w:rsid w:val="0045543D"/>
    <w:rsid w:val="0046482C"/>
    <w:rsid w:val="004674D4"/>
    <w:rsid w:val="004676E5"/>
    <w:rsid w:val="0047443A"/>
    <w:rsid w:val="004801D6"/>
    <w:rsid w:val="0048059C"/>
    <w:rsid w:val="00481007"/>
    <w:rsid w:val="00485018"/>
    <w:rsid w:val="00493C77"/>
    <w:rsid w:val="004A5691"/>
    <w:rsid w:val="004B01DD"/>
    <w:rsid w:val="004B1480"/>
    <w:rsid w:val="004B7DD9"/>
    <w:rsid w:val="004D0655"/>
    <w:rsid w:val="004E49D9"/>
    <w:rsid w:val="004F2332"/>
    <w:rsid w:val="004F7A07"/>
    <w:rsid w:val="0050071D"/>
    <w:rsid w:val="00502F46"/>
    <w:rsid w:val="005054F8"/>
    <w:rsid w:val="005102F5"/>
    <w:rsid w:val="00513FDA"/>
    <w:rsid w:val="00515897"/>
    <w:rsid w:val="00524D72"/>
    <w:rsid w:val="00530038"/>
    <w:rsid w:val="00540483"/>
    <w:rsid w:val="00541F75"/>
    <w:rsid w:val="00544237"/>
    <w:rsid w:val="005629D8"/>
    <w:rsid w:val="00564263"/>
    <w:rsid w:val="00573651"/>
    <w:rsid w:val="005912C9"/>
    <w:rsid w:val="005A02D2"/>
    <w:rsid w:val="005A0F2C"/>
    <w:rsid w:val="005B35BE"/>
    <w:rsid w:val="005B4A90"/>
    <w:rsid w:val="005B59CB"/>
    <w:rsid w:val="005B629A"/>
    <w:rsid w:val="005D1999"/>
    <w:rsid w:val="005F1BDE"/>
    <w:rsid w:val="00603F50"/>
    <w:rsid w:val="0060675C"/>
    <w:rsid w:val="006078E6"/>
    <w:rsid w:val="0061169A"/>
    <w:rsid w:val="00612079"/>
    <w:rsid w:val="00625755"/>
    <w:rsid w:val="00633392"/>
    <w:rsid w:val="00633539"/>
    <w:rsid w:val="00633EDA"/>
    <w:rsid w:val="006431EF"/>
    <w:rsid w:val="006439F1"/>
    <w:rsid w:val="00650F67"/>
    <w:rsid w:val="00657882"/>
    <w:rsid w:val="00660442"/>
    <w:rsid w:val="006623A1"/>
    <w:rsid w:val="006627B9"/>
    <w:rsid w:val="0066684A"/>
    <w:rsid w:val="006712AA"/>
    <w:rsid w:val="006740FA"/>
    <w:rsid w:val="00674DD4"/>
    <w:rsid w:val="006773E3"/>
    <w:rsid w:val="006962C4"/>
    <w:rsid w:val="006A391F"/>
    <w:rsid w:val="006B143B"/>
    <w:rsid w:val="006B26EE"/>
    <w:rsid w:val="006B4792"/>
    <w:rsid w:val="006B7E71"/>
    <w:rsid w:val="006C4DD4"/>
    <w:rsid w:val="006C6540"/>
    <w:rsid w:val="006D285A"/>
    <w:rsid w:val="006D2C01"/>
    <w:rsid w:val="006E040A"/>
    <w:rsid w:val="00701ACF"/>
    <w:rsid w:val="00704676"/>
    <w:rsid w:val="0070499A"/>
    <w:rsid w:val="007057F4"/>
    <w:rsid w:val="00706DC1"/>
    <w:rsid w:val="00710511"/>
    <w:rsid w:val="00715333"/>
    <w:rsid w:val="0071770B"/>
    <w:rsid w:val="00722248"/>
    <w:rsid w:val="00722C3A"/>
    <w:rsid w:val="00722F92"/>
    <w:rsid w:val="007257EB"/>
    <w:rsid w:val="007528E1"/>
    <w:rsid w:val="00754D5E"/>
    <w:rsid w:val="00756868"/>
    <w:rsid w:val="007603DB"/>
    <w:rsid w:val="00760B44"/>
    <w:rsid w:val="00761258"/>
    <w:rsid w:val="00761C44"/>
    <w:rsid w:val="00767F0A"/>
    <w:rsid w:val="007718B5"/>
    <w:rsid w:val="007765CE"/>
    <w:rsid w:val="007802F5"/>
    <w:rsid w:val="007839C3"/>
    <w:rsid w:val="00791F8E"/>
    <w:rsid w:val="007A0D4A"/>
    <w:rsid w:val="007A38B8"/>
    <w:rsid w:val="007B3BE6"/>
    <w:rsid w:val="007B79AF"/>
    <w:rsid w:val="007C715D"/>
    <w:rsid w:val="007D7BAF"/>
    <w:rsid w:val="007E2811"/>
    <w:rsid w:val="007E75BE"/>
    <w:rsid w:val="007F2BF5"/>
    <w:rsid w:val="007F4306"/>
    <w:rsid w:val="00806398"/>
    <w:rsid w:val="00810E75"/>
    <w:rsid w:val="00811ED8"/>
    <w:rsid w:val="0081379A"/>
    <w:rsid w:val="00814B4F"/>
    <w:rsid w:val="0082006A"/>
    <w:rsid w:val="00841402"/>
    <w:rsid w:val="008437D1"/>
    <w:rsid w:val="0084416C"/>
    <w:rsid w:val="00844D3B"/>
    <w:rsid w:val="00846776"/>
    <w:rsid w:val="00856122"/>
    <w:rsid w:val="00857A4A"/>
    <w:rsid w:val="00862211"/>
    <w:rsid w:val="008638DF"/>
    <w:rsid w:val="00864852"/>
    <w:rsid w:val="008670BB"/>
    <w:rsid w:val="008703D6"/>
    <w:rsid w:val="00870464"/>
    <w:rsid w:val="00870985"/>
    <w:rsid w:val="00870E92"/>
    <w:rsid w:val="008755D9"/>
    <w:rsid w:val="00885538"/>
    <w:rsid w:val="00887C00"/>
    <w:rsid w:val="008953FB"/>
    <w:rsid w:val="008A0F4C"/>
    <w:rsid w:val="008B48A7"/>
    <w:rsid w:val="008B503C"/>
    <w:rsid w:val="008B70DD"/>
    <w:rsid w:val="008D5B2F"/>
    <w:rsid w:val="008E0548"/>
    <w:rsid w:val="008E7D93"/>
    <w:rsid w:val="008F1D61"/>
    <w:rsid w:val="008F3261"/>
    <w:rsid w:val="008F63BB"/>
    <w:rsid w:val="00900035"/>
    <w:rsid w:val="00907F09"/>
    <w:rsid w:val="009144C7"/>
    <w:rsid w:val="00933EA5"/>
    <w:rsid w:val="00936158"/>
    <w:rsid w:val="00936FCE"/>
    <w:rsid w:val="00937947"/>
    <w:rsid w:val="00942F8F"/>
    <w:rsid w:val="00944E43"/>
    <w:rsid w:val="00953E86"/>
    <w:rsid w:val="009577C9"/>
    <w:rsid w:val="009665B5"/>
    <w:rsid w:val="009711A8"/>
    <w:rsid w:val="00981FB5"/>
    <w:rsid w:val="00985B41"/>
    <w:rsid w:val="00992BB4"/>
    <w:rsid w:val="00994909"/>
    <w:rsid w:val="009A2F98"/>
    <w:rsid w:val="009A4AA5"/>
    <w:rsid w:val="009B2639"/>
    <w:rsid w:val="009B5694"/>
    <w:rsid w:val="009B581B"/>
    <w:rsid w:val="009B63D0"/>
    <w:rsid w:val="009B6879"/>
    <w:rsid w:val="009C53A1"/>
    <w:rsid w:val="009D0D40"/>
    <w:rsid w:val="009D4C8E"/>
    <w:rsid w:val="009D5CE8"/>
    <w:rsid w:val="009E3B4C"/>
    <w:rsid w:val="009E4B84"/>
    <w:rsid w:val="009F08E5"/>
    <w:rsid w:val="009F67D4"/>
    <w:rsid w:val="00A0257D"/>
    <w:rsid w:val="00A11260"/>
    <w:rsid w:val="00A13CE7"/>
    <w:rsid w:val="00A15AE8"/>
    <w:rsid w:val="00A15B19"/>
    <w:rsid w:val="00A23F35"/>
    <w:rsid w:val="00A3321E"/>
    <w:rsid w:val="00A3786A"/>
    <w:rsid w:val="00A4097A"/>
    <w:rsid w:val="00A40AA3"/>
    <w:rsid w:val="00A43F45"/>
    <w:rsid w:val="00A4651D"/>
    <w:rsid w:val="00A50174"/>
    <w:rsid w:val="00A502D3"/>
    <w:rsid w:val="00A54F35"/>
    <w:rsid w:val="00A562D4"/>
    <w:rsid w:val="00A56A82"/>
    <w:rsid w:val="00A573B0"/>
    <w:rsid w:val="00A60AA9"/>
    <w:rsid w:val="00A6168A"/>
    <w:rsid w:val="00A630DC"/>
    <w:rsid w:val="00A67C96"/>
    <w:rsid w:val="00A71201"/>
    <w:rsid w:val="00A81557"/>
    <w:rsid w:val="00A846A7"/>
    <w:rsid w:val="00A86DD8"/>
    <w:rsid w:val="00A939D9"/>
    <w:rsid w:val="00AA09CF"/>
    <w:rsid w:val="00AA0B58"/>
    <w:rsid w:val="00AA78FC"/>
    <w:rsid w:val="00AB4B5E"/>
    <w:rsid w:val="00AB6CE6"/>
    <w:rsid w:val="00AB72C9"/>
    <w:rsid w:val="00AC3D29"/>
    <w:rsid w:val="00AC676C"/>
    <w:rsid w:val="00AE4CC3"/>
    <w:rsid w:val="00AF0A9E"/>
    <w:rsid w:val="00AF460E"/>
    <w:rsid w:val="00B11AA5"/>
    <w:rsid w:val="00B21FF5"/>
    <w:rsid w:val="00B237DD"/>
    <w:rsid w:val="00B319B7"/>
    <w:rsid w:val="00B35B18"/>
    <w:rsid w:val="00B41290"/>
    <w:rsid w:val="00B43296"/>
    <w:rsid w:val="00B4482F"/>
    <w:rsid w:val="00B51DC3"/>
    <w:rsid w:val="00B57A02"/>
    <w:rsid w:val="00B603F8"/>
    <w:rsid w:val="00B61815"/>
    <w:rsid w:val="00B61EBC"/>
    <w:rsid w:val="00B6406A"/>
    <w:rsid w:val="00B74137"/>
    <w:rsid w:val="00B7651A"/>
    <w:rsid w:val="00B76A87"/>
    <w:rsid w:val="00B8580E"/>
    <w:rsid w:val="00B91F19"/>
    <w:rsid w:val="00B95577"/>
    <w:rsid w:val="00B969AD"/>
    <w:rsid w:val="00BA4E59"/>
    <w:rsid w:val="00BB341C"/>
    <w:rsid w:val="00BB6DC8"/>
    <w:rsid w:val="00BC13CB"/>
    <w:rsid w:val="00BD0123"/>
    <w:rsid w:val="00BD390B"/>
    <w:rsid w:val="00BD481C"/>
    <w:rsid w:val="00BE38BE"/>
    <w:rsid w:val="00BE4A45"/>
    <w:rsid w:val="00BE7CEB"/>
    <w:rsid w:val="00BF1209"/>
    <w:rsid w:val="00C10F3E"/>
    <w:rsid w:val="00C12828"/>
    <w:rsid w:val="00C1631B"/>
    <w:rsid w:val="00C21270"/>
    <w:rsid w:val="00C306F5"/>
    <w:rsid w:val="00C324F1"/>
    <w:rsid w:val="00C41B2B"/>
    <w:rsid w:val="00C44D57"/>
    <w:rsid w:val="00C456E6"/>
    <w:rsid w:val="00C45A80"/>
    <w:rsid w:val="00C4761B"/>
    <w:rsid w:val="00C56211"/>
    <w:rsid w:val="00C72E0F"/>
    <w:rsid w:val="00C751CA"/>
    <w:rsid w:val="00C7544E"/>
    <w:rsid w:val="00C776E7"/>
    <w:rsid w:val="00C80D33"/>
    <w:rsid w:val="00C840AA"/>
    <w:rsid w:val="00C8671C"/>
    <w:rsid w:val="00CA729D"/>
    <w:rsid w:val="00CC0311"/>
    <w:rsid w:val="00CC59B5"/>
    <w:rsid w:val="00CC5FD4"/>
    <w:rsid w:val="00CD72EB"/>
    <w:rsid w:val="00CD77A3"/>
    <w:rsid w:val="00CE06B3"/>
    <w:rsid w:val="00CF6CCD"/>
    <w:rsid w:val="00D02829"/>
    <w:rsid w:val="00D06291"/>
    <w:rsid w:val="00D268F4"/>
    <w:rsid w:val="00D26D40"/>
    <w:rsid w:val="00D34EBD"/>
    <w:rsid w:val="00D377C7"/>
    <w:rsid w:val="00D477E4"/>
    <w:rsid w:val="00D6404B"/>
    <w:rsid w:val="00D64AFB"/>
    <w:rsid w:val="00D67FE5"/>
    <w:rsid w:val="00D71C20"/>
    <w:rsid w:val="00D726B6"/>
    <w:rsid w:val="00D73C68"/>
    <w:rsid w:val="00D841FB"/>
    <w:rsid w:val="00D84376"/>
    <w:rsid w:val="00D86683"/>
    <w:rsid w:val="00D93471"/>
    <w:rsid w:val="00D95E82"/>
    <w:rsid w:val="00DA1709"/>
    <w:rsid w:val="00DA2851"/>
    <w:rsid w:val="00DA6AFC"/>
    <w:rsid w:val="00DB3B88"/>
    <w:rsid w:val="00DB7ECA"/>
    <w:rsid w:val="00DC1A9C"/>
    <w:rsid w:val="00DC1CD6"/>
    <w:rsid w:val="00DC3980"/>
    <w:rsid w:val="00DD0A14"/>
    <w:rsid w:val="00DD24BF"/>
    <w:rsid w:val="00DD48E0"/>
    <w:rsid w:val="00DD6420"/>
    <w:rsid w:val="00DE520B"/>
    <w:rsid w:val="00DE524D"/>
    <w:rsid w:val="00DF27B9"/>
    <w:rsid w:val="00E021F9"/>
    <w:rsid w:val="00E06F7F"/>
    <w:rsid w:val="00E11079"/>
    <w:rsid w:val="00E126B5"/>
    <w:rsid w:val="00E24002"/>
    <w:rsid w:val="00E263AF"/>
    <w:rsid w:val="00E26F76"/>
    <w:rsid w:val="00E3402F"/>
    <w:rsid w:val="00E351C4"/>
    <w:rsid w:val="00E35FC6"/>
    <w:rsid w:val="00E4323C"/>
    <w:rsid w:val="00E435C7"/>
    <w:rsid w:val="00E4474F"/>
    <w:rsid w:val="00E458C1"/>
    <w:rsid w:val="00E45F55"/>
    <w:rsid w:val="00E502F0"/>
    <w:rsid w:val="00E53B95"/>
    <w:rsid w:val="00E567B6"/>
    <w:rsid w:val="00E57E97"/>
    <w:rsid w:val="00E60C0C"/>
    <w:rsid w:val="00E70D5C"/>
    <w:rsid w:val="00E722DB"/>
    <w:rsid w:val="00E731C3"/>
    <w:rsid w:val="00E76244"/>
    <w:rsid w:val="00E81512"/>
    <w:rsid w:val="00E8474A"/>
    <w:rsid w:val="00E85A59"/>
    <w:rsid w:val="00E865CF"/>
    <w:rsid w:val="00E87E7A"/>
    <w:rsid w:val="00E9156B"/>
    <w:rsid w:val="00E91BEC"/>
    <w:rsid w:val="00EA18F4"/>
    <w:rsid w:val="00EA4FB4"/>
    <w:rsid w:val="00EA6C0D"/>
    <w:rsid w:val="00EB6E35"/>
    <w:rsid w:val="00EC09D9"/>
    <w:rsid w:val="00EC1C20"/>
    <w:rsid w:val="00EC3670"/>
    <w:rsid w:val="00EC60F9"/>
    <w:rsid w:val="00ED09D2"/>
    <w:rsid w:val="00ED0BE8"/>
    <w:rsid w:val="00ED1170"/>
    <w:rsid w:val="00ED2938"/>
    <w:rsid w:val="00ED33CA"/>
    <w:rsid w:val="00EE068D"/>
    <w:rsid w:val="00EE19B3"/>
    <w:rsid w:val="00EF57C1"/>
    <w:rsid w:val="00EF5BB5"/>
    <w:rsid w:val="00F03BCB"/>
    <w:rsid w:val="00F05D4A"/>
    <w:rsid w:val="00F0719E"/>
    <w:rsid w:val="00F175F2"/>
    <w:rsid w:val="00F255AE"/>
    <w:rsid w:val="00F31DC9"/>
    <w:rsid w:val="00F361D8"/>
    <w:rsid w:val="00F44404"/>
    <w:rsid w:val="00F4731A"/>
    <w:rsid w:val="00F537A6"/>
    <w:rsid w:val="00F55EE2"/>
    <w:rsid w:val="00F63297"/>
    <w:rsid w:val="00F63A18"/>
    <w:rsid w:val="00F6600B"/>
    <w:rsid w:val="00F703B7"/>
    <w:rsid w:val="00F70578"/>
    <w:rsid w:val="00F81E81"/>
    <w:rsid w:val="00F81FAD"/>
    <w:rsid w:val="00F821FD"/>
    <w:rsid w:val="00F82D92"/>
    <w:rsid w:val="00F9187F"/>
    <w:rsid w:val="00F9217D"/>
    <w:rsid w:val="00FA3C0A"/>
    <w:rsid w:val="00FB352D"/>
    <w:rsid w:val="00FB5045"/>
    <w:rsid w:val="00FB507D"/>
    <w:rsid w:val="00FB5C65"/>
    <w:rsid w:val="00FB68F9"/>
    <w:rsid w:val="00FC05C5"/>
    <w:rsid w:val="00FD5790"/>
    <w:rsid w:val="00FE0BFB"/>
    <w:rsid w:val="00FE1DBB"/>
    <w:rsid w:val="00FE26E6"/>
    <w:rsid w:val="00FE5095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06DB1EED-0E5D-4EE0-A775-3D2B5FA7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416C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7839C3"/>
    <w:pPr>
      <w:keepNext/>
      <w:keepLines/>
      <w:spacing w:before="200"/>
      <w:ind w:leftChars="100" w:left="240" w:rightChars="100" w:right="1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7839C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Normal (Web)"/>
    <w:basedOn w:val="a"/>
    <w:uiPriority w:val="99"/>
    <w:unhideWhenUsed/>
    <w:rsid w:val="00FE0BFB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ad">
    <w:name w:val="header"/>
    <w:basedOn w:val="a"/>
    <w:link w:val="Char3"/>
    <w:uiPriority w:val="99"/>
    <w:unhideWhenUsed/>
    <w:rsid w:val="006962C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6962C4"/>
  </w:style>
  <w:style w:type="paragraph" w:styleId="ae">
    <w:name w:val="footer"/>
    <w:basedOn w:val="a"/>
    <w:link w:val="Char4"/>
    <w:uiPriority w:val="99"/>
    <w:unhideWhenUsed/>
    <w:rsid w:val="006962C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6962C4"/>
  </w:style>
  <w:style w:type="character" w:styleId="af">
    <w:name w:val="Placeholder Text"/>
    <w:basedOn w:val="a0"/>
    <w:uiPriority w:val="99"/>
    <w:semiHidden/>
    <w:rsid w:val="003975C1"/>
    <w:rPr>
      <w:color w:val="808080"/>
    </w:rPr>
  </w:style>
  <w:style w:type="paragraph" w:styleId="af0">
    <w:name w:val="Revision"/>
    <w:hidden/>
    <w:uiPriority w:val="99"/>
    <w:semiHidden/>
    <w:rsid w:val="00612079"/>
  </w:style>
  <w:style w:type="paragraph" w:styleId="af1">
    <w:name w:val="caption"/>
    <w:basedOn w:val="a"/>
    <w:next w:val="a"/>
    <w:uiPriority w:val="35"/>
    <w:unhideWhenUsed/>
    <w:qFormat/>
    <w:rsid w:val="00DD64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88A47F-39B2-4AAD-A4AC-C2CFFEDFE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yunggill</cp:lastModifiedBy>
  <cp:revision>6</cp:revision>
  <dcterms:created xsi:type="dcterms:W3CDTF">2022-06-19T19:38:00Z</dcterms:created>
  <dcterms:modified xsi:type="dcterms:W3CDTF">2022-08-10T05:59:00Z</dcterms:modified>
</cp:coreProperties>
</file>